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35C9" w:rsidRPr="00AE01C3" w:rsidRDefault="001135C9" w:rsidP="001135C9">
      <w:pPr>
        <w:pStyle w:val="p0"/>
      </w:pPr>
      <w:r w:rsidRPr="00AE01C3">
        <w:t>Table S1 Primer sequences used in this study</w:t>
      </w:r>
    </w:p>
    <w:tbl>
      <w:tblPr>
        <w:tblW w:w="9141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5945"/>
        <w:gridCol w:w="851"/>
        <w:gridCol w:w="1068"/>
      </w:tblGrid>
      <w:tr w:rsidR="001135C9" w:rsidRPr="00860F8A" w:rsidTr="00F85578">
        <w:trPr>
          <w:trHeight w:val="90"/>
          <w:jc w:val="center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Name</w:t>
            </w:r>
          </w:p>
        </w:tc>
        <w:tc>
          <w:tcPr>
            <w:tcW w:w="5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Primer sequences (5′-3′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Application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Length of product (bp)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ds</w:t>
            </w: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GFP</w:t>
            </w:r>
          </w:p>
        </w:tc>
        <w:tc>
          <w:tcPr>
            <w:tcW w:w="594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TAATACGACTCACTATAGGGTGGAGAGGGTGAAGG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dsRNA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571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TAATACGACTCACTATAGGGGGGCAGATTGTGTGGAC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ds</w:t>
            </w: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JHBP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TAATACGACTCACTATAGGGCCTCAGCGACGTCATAGTCA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476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 xml:space="preserve">R:TAATACGACTCACTATAGGGACACGTCAGGGAAGAGGATG 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ds</w:t>
            </w: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Abd-1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TAATACGACTCACTATAGGGCCATCCCGCAGACCTCCAACG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362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TAATACGACTCACTATAGGGTCAGACCCTCCTGGCCGGGG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trHeight w:val="50"/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ds</w:t>
            </w: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Abd-6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TAATACGACTCACTATAGGGATGAAGCTGCTGCTCGTTGTC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213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TAATACGACTCACTATAGGGGCCGCGGACCTCGATGGCCT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ds</w:t>
            </w:r>
            <w:r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Tra-2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TAATACGACTCACTATAGGG</w:t>
            </w:r>
            <w:r w:rsidRPr="009A19A0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ACGCTCATACAGTCCAAGGG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2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TAATACGACTCACTATAGGG</w:t>
            </w:r>
            <w:r w:rsidRPr="009A19A0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CCTTTCTGTCTACCACCCCA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Arial" w:eastAsia="宋体" w:hAnsi="Arial" w:cs="Arial" w:hint="eastAsia"/>
                <w:color w:val="333333"/>
                <w:sz w:val="18"/>
                <w:szCs w:val="18"/>
                <w:shd w:val="clear" w:color="auto" w:fill="FFFFFF"/>
              </w:rPr>
              <w:t>ds</w:t>
            </w:r>
            <w:r w:rsidRPr="00F55D45">
              <w:rPr>
                <w:rFonts w:ascii="Arial" w:eastAsia="宋体" w:hAnsi="Arial" w:cs="Arial" w:hint="eastAsia"/>
                <w:i/>
                <w:color w:val="333333"/>
                <w:sz w:val="18"/>
                <w:szCs w:val="18"/>
                <w:shd w:val="clear" w:color="auto" w:fill="FFFFFF"/>
              </w:rPr>
              <w:t>Dsx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TAATACGACTCACTATAGGG</w:t>
            </w:r>
            <w:r w:rsidRPr="00F55D45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CAGCACCCCCTGCCGCTGATG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58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</w:t>
            </w:r>
            <w:r>
              <w:t xml:space="preserve"> </w:t>
            </w: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TAATACGACTCACTATAGGG</w:t>
            </w:r>
            <w:r w:rsidRPr="00F55D45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GATGCGGTTGTACGCTTCTT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ds</w:t>
            </w: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Met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TAATACGACTCACTATAGGGTTAGGGCAGCATCAGAAAG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421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TAATACGACTCACTATAGGGTCGTCGGGAGGAAGTGTAT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ds</w:t>
            </w: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Kr</w:t>
            </w:r>
            <w:r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-</w:t>
            </w: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h1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TAATACGACTCACTATAGGGCAGCCGCAGCATCAACAACC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474</w:t>
            </w:r>
          </w:p>
        </w:tc>
      </w:tr>
      <w:tr w:rsidR="001135C9" w:rsidRPr="00860F8A" w:rsidTr="00F85578">
        <w:trPr>
          <w:trHeight w:val="90"/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AATACGACTCACTATAGGGCTCGTGAGAAGTCCCAGTGTCC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β-actin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CGAAGCACAGTCAAAGAGAGGTA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RT-qPCR</w:t>
            </w: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GCTTCAGTCAAGAGAACAGGATG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Abd-1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TTCCCCAAGTACAACCCCATC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GCGAACTGGCACGATGGC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Abd-2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GTGTTTGACCCTGCTGGTG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CCGTTGCCGTTTCGTATT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Abd-6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GACGGCAAGGACTACAGCA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TCGAGTGAGGAGGGAGGAA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Abd-8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AGCAGCCGGGCAACAACC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CGTCACATCAGCAACAGCGAAG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Abd-9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AGGACCTCAGCACCCCAACC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CGGGACAAGCCCAAAAGAGT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GPL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ACAGGTTTGCTGCCTATTT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24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CCATTGGTTCCAGGTTCTC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trHeight w:val="227"/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Gfat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CGTGGAGCCCTAATTGTTGGT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TGAAGAGAGATTCTGTCCTCACTGAG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bookmarkStart w:id="0" w:name="OLE_LINK60"/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GNA</w:t>
            </w:r>
            <w:bookmarkEnd w:id="0"/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CAGCGGGAAGCACATGATCT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22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TCCAGGGTTTACTGCAGTGACA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AGM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CGCATTGTCTATTTCTTCA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13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</w:t>
            </w:r>
            <w:r w:rsidRPr="00860F8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ATCACCACCTGTGCTCCTT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bookmarkStart w:id="1" w:name="OLE_LINK64"/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UAP1</w:t>
            </w:r>
            <w:bookmarkEnd w:id="1"/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TACGGGACCGTAAGGTGTTGG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CCACATTCTGCATTTTTGCTTATAC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trHeight w:val="90"/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CHS1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 xml:space="preserve">F: </w:t>
            </w:r>
            <w:r w:rsidRPr="00DD78C5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CTTGAGCCAATTGGTTTGGT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</w:tr>
      <w:tr w:rsidR="001135C9" w:rsidRPr="00860F8A" w:rsidTr="00F85578">
        <w:trPr>
          <w:trHeight w:val="90"/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 xml:space="preserve">R: </w:t>
            </w:r>
            <w:r w:rsidRPr="00DD78C5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TGAGTTCTGTGGATGCAAGG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lastRenderedPageBreak/>
              <w:t>LmFAS3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TCACTGGAACGGAAACGAAA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195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CCATAGCAAATGCAAAGGGT</w:t>
            </w:r>
          </w:p>
        </w:tc>
        <w:tc>
          <w:tcPr>
            <w:tcW w:w="851" w:type="dxa"/>
            <w:vMerge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bottom w:val="nil"/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bookmarkStart w:id="2" w:name="OLE_LINK63"/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ELO3</w:t>
            </w:r>
          </w:p>
        </w:tc>
        <w:tc>
          <w:tcPr>
            <w:tcW w:w="5945" w:type="dxa"/>
            <w:tcBorders>
              <w:bottom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TCTTGACACTGCCAAATGC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T-qPCR</w:t>
            </w:r>
          </w:p>
        </w:tc>
        <w:tc>
          <w:tcPr>
            <w:tcW w:w="1068" w:type="dxa"/>
            <w:vMerge w:val="restart"/>
            <w:tcBorders>
              <w:right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left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bottom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TTTCTCCTGAACGGACTGA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right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Desat2</w:t>
            </w:r>
          </w:p>
        </w:tc>
        <w:tc>
          <w:tcPr>
            <w:tcW w:w="5945" w:type="dxa"/>
            <w:tcBorders>
              <w:bottom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</w:t>
            </w:r>
            <w:r w:rsidRPr="00860F8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GCTAGTAGAAGGAAAGAAAT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right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left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bottom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</w:t>
            </w:r>
            <w:r w:rsidRPr="00860F8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ATAAACTGAACAAGCACCA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right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LmapoLpI/II </w:t>
            </w:r>
          </w:p>
        </w:tc>
        <w:tc>
          <w:tcPr>
            <w:tcW w:w="5945" w:type="dxa"/>
            <w:tcBorders>
              <w:bottom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AGCGATTTCATCCGGTGGC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right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bottom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GGTGTATGTCTGTCCCTTTT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bottom w:val="nil"/>
              <w:right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apoLpIII</w:t>
            </w:r>
            <w:bookmarkEnd w:id="2"/>
          </w:p>
        </w:tc>
        <w:tc>
          <w:tcPr>
            <w:tcW w:w="5945" w:type="dxa"/>
            <w:tcBorders>
              <w:bottom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ACGCTGCTCGCAGTCCTC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bottom w:val="nil"/>
              <w:right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83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op w:val="nil"/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ACCGCCTCCGCGATGTT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op w:val="nil"/>
              <w:right w:val="nil"/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Lac2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</w:t>
            </w:r>
            <w:r w:rsidRPr="00860F8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GGTGCTGCTCAGCGATTGG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2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</w:t>
            </w:r>
            <w:r w:rsidRPr="00860F8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TCCTGGAACTGGCCCTTGC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AANAT-1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</w:t>
            </w:r>
            <w:r w:rsidRPr="00860F8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CGGCTTCCAGCAGGTGTT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60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</w:t>
            </w:r>
            <w:r w:rsidRPr="00860F8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GCAGTCCTCCACTGATGTTTT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ADC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GCTTGTTGTGCCCAGAGT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189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GCTTGTTGTGCCCAGAGT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Ebony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</w:t>
            </w:r>
            <w:r w:rsidRPr="00860F8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GATTATTCTCGCCTCTACCG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68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</w:t>
            </w:r>
            <w:r w:rsidRPr="00860F8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CACAACACCCTTATCCACTCC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Tan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</w:t>
            </w:r>
            <w:r w:rsidRPr="00860F8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GGTCAGGAGGTTCTTGGA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3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</w:t>
            </w:r>
            <w:r w:rsidRPr="00860F8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AACGACCTTGTGGTGAAT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JHBP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bookmarkStart w:id="3" w:name="OLE_LINK65"/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 xml:space="preserve">F: </w:t>
            </w:r>
            <w:bookmarkEnd w:id="3"/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TCAAGATATGCAGCAGGAACG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bookmarkStart w:id="4" w:name="OLE_LINK62"/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</w:t>
            </w:r>
            <w:bookmarkEnd w:id="4"/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 xml:space="preserve"> GGCACTACGAACGGGTCA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Met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CCACTTACCGGCTTGCTA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GCCCTTCTTCACCTTCTT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bookmarkStart w:id="5" w:name="OLE_LINK61"/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Kr</w:t>
            </w:r>
            <w:r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-</w:t>
            </w: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h1</w:t>
            </w:r>
            <w:bookmarkEnd w:id="5"/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CCTACTCGTGCGACATCTGCG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CCTGCTGCTGCTGTTGCTG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Arial" w:eastAsia="宋体" w:hAnsi="Arial" w:cs="Arial" w:hint="eastAsia"/>
                <w:i/>
                <w:iCs/>
                <w:color w:val="333333"/>
                <w:sz w:val="18"/>
                <w:szCs w:val="18"/>
                <w:shd w:val="clear" w:color="auto" w:fill="FFFFFF"/>
              </w:rPr>
              <w:t>Tra-2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 xml:space="preserve">F: </w:t>
            </w:r>
            <w:r w:rsidRPr="009A19A0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TCTTCCAAGGCATGAGTGA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19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 xml:space="preserve">R: </w:t>
            </w:r>
            <w:r w:rsidRPr="009A19A0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ACGGCTCCTGGATTGTTCT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Arial" w:eastAsia="宋体" w:hAnsi="Arial" w:cs="Arial" w:hint="eastAsia"/>
                <w:i/>
                <w:iCs/>
                <w:color w:val="333333"/>
                <w:sz w:val="18"/>
                <w:szCs w:val="18"/>
                <w:shd w:val="clear" w:color="auto" w:fill="FFFFFF"/>
              </w:rPr>
              <w:t>Dsx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</w:t>
            </w:r>
            <w:r>
              <w:t xml:space="preserve"> </w:t>
            </w:r>
            <w:r w:rsidRPr="00F55D45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TTAATTCATTTCCCTCCACC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19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</w:t>
            </w:r>
            <w:r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F55D45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CTAGCGTCCGACGAGCCTAT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Abd-1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CATCCCGCAGACCTCCAA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Verify the total length</w:t>
            </w: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926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GGGCTGCCAAGTCAAGGAG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Abd-6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 xml:space="preserve">F: GTCATCCTGGAGCAGAGCA 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624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TCGTCGAGTGAGGAGGGA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Abd-1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CGCGGATCCATGGCGTTGTGCGGCGCGGCGG</w:t>
            </w: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Prokaryotic expression</w:t>
            </w: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552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CCCAAGCTTTCAGACCCTCCTGGCCGGGG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i/>
                <w:iCs/>
                <w:color w:val="333333"/>
                <w:sz w:val="18"/>
                <w:szCs w:val="18"/>
                <w:shd w:val="clear" w:color="auto" w:fill="FFFFFF"/>
              </w:rPr>
              <w:t>LmAbd-6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F: CGCGGATCCATGATCGCTGTCGCCGCCGCCAG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 w:val="restart"/>
            <w:tcBorders>
              <w:bottom w:val="single" w:sz="4" w:space="0" w:color="auto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F8A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</w:tr>
      <w:tr w:rsidR="001135C9" w:rsidRPr="00860F8A" w:rsidTr="00F85578">
        <w:trPr>
          <w:jc w:val="center"/>
        </w:trPr>
        <w:tc>
          <w:tcPr>
            <w:tcW w:w="1277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left"/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60F8A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R: CCCAAGCTTCTACTGGTTGTACTGGGGCT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1135C9" w:rsidRPr="00860F8A" w:rsidRDefault="001135C9" w:rsidP="00F855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E3276" w:rsidRDefault="00014565">
      <w:bookmarkStart w:id="6" w:name="_GoBack"/>
      <w:bookmarkEnd w:id="6"/>
    </w:p>
    <w:sectPr w:rsidR="00AE32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4565" w:rsidRDefault="00014565" w:rsidP="001135C9">
      <w:r>
        <w:separator/>
      </w:r>
    </w:p>
  </w:endnote>
  <w:endnote w:type="continuationSeparator" w:id="0">
    <w:p w:rsidR="00014565" w:rsidRDefault="00014565" w:rsidP="00113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4565" w:rsidRDefault="00014565" w:rsidP="001135C9">
      <w:r>
        <w:separator/>
      </w:r>
    </w:p>
  </w:footnote>
  <w:footnote w:type="continuationSeparator" w:id="0">
    <w:p w:rsidR="00014565" w:rsidRDefault="00014565" w:rsidP="00113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FEB"/>
    <w:rsid w:val="00014565"/>
    <w:rsid w:val="000A7D62"/>
    <w:rsid w:val="001135C9"/>
    <w:rsid w:val="0057316B"/>
    <w:rsid w:val="005A1323"/>
    <w:rsid w:val="005F7FEB"/>
    <w:rsid w:val="006E2148"/>
    <w:rsid w:val="007269FD"/>
    <w:rsid w:val="00F2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70071A-065A-4FE0-A582-226BC9AB6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35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3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35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3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35C9"/>
    <w:rPr>
      <w:sz w:val="18"/>
      <w:szCs w:val="18"/>
    </w:rPr>
  </w:style>
  <w:style w:type="paragraph" w:customStyle="1" w:styleId="p0">
    <w:name w:val="p0"/>
    <w:basedOn w:val="a"/>
    <w:autoRedefine/>
    <w:qFormat/>
    <w:rsid w:val="001135C9"/>
    <w:pPr>
      <w:widowControl/>
      <w:spacing w:line="360" w:lineRule="auto"/>
      <w:jc w:val="center"/>
    </w:pPr>
    <w:rPr>
      <w:rFonts w:ascii="Arial" w:eastAsia="宋体" w:hAnsi="Arial" w:cs="Arial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611</Characters>
  <Application>Microsoft Office Word</Application>
  <DocSecurity>0</DocSecurity>
  <Lines>21</Lines>
  <Paragraphs>6</Paragraphs>
  <ScaleCrop>false</ScaleCrop>
  <Company>Sinopec</Company>
  <LinksUpToDate>false</LinksUpToDate>
  <CharactersWithSpaces>3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7-17T08:15:00Z</dcterms:created>
  <dcterms:modified xsi:type="dcterms:W3CDTF">2025-07-17T08:20:00Z</dcterms:modified>
</cp:coreProperties>
</file>